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175" w:rsidRDefault="00AD3BC4" w:rsidP="00C94A8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936175" w:rsidRPr="00293BC6">
        <w:rPr>
          <w:rFonts w:ascii="Times New Roman" w:hAnsi="Times New Roman"/>
          <w:b/>
        </w:rPr>
        <w:t>Table 1.</w:t>
      </w:r>
      <w:r w:rsidR="00936175">
        <w:rPr>
          <w:rFonts w:ascii="Times New Roman" w:hAnsi="Times New Roman"/>
        </w:rPr>
        <w:t xml:space="preserve"> </w:t>
      </w:r>
      <w:r w:rsidR="0014583B">
        <w:rPr>
          <w:rFonts w:ascii="Times New Roman" w:hAnsi="Times New Roman"/>
        </w:rPr>
        <w:t xml:space="preserve">Primers used for cloning of </w:t>
      </w:r>
      <w:r w:rsidR="00E41F0D">
        <w:rPr>
          <w:rFonts w:ascii="Times New Roman" w:hAnsi="Times New Roman"/>
        </w:rPr>
        <w:t xml:space="preserve">each </w:t>
      </w:r>
      <w:r w:rsidR="00293BC6">
        <w:rPr>
          <w:rFonts w:ascii="Times New Roman" w:hAnsi="Times New Roman"/>
        </w:rPr>
        <w:t>SNP</w:t>
      </w:r>
      <w:r w:rsidR="00960A41">
        <w:rPr>
          <w:rFonts w:ascii="Times New Roman" w:hAnsi="Times New Roman"/>
        </w:rPr>
        <w:t xml:space="preserve"> fragment</w:t>
      </w:r>
      <w:r w:rsidR="004151A7">
        <w:rPr>
          <w:rFonts w:ascii="Times New Roman" w:hAnsi="Times New Roman"/>
        </w:rPr>
        <w:t>. R</w:t>
      </w:r>
      <w:bookmarkStart w:id="0" w:name="_GoBack"/>
      <w:bookmarkEnd w:id="0"/>
      <w:r w:rsidR="00293BC6">
        <w:rPr>
          <w:rFonts w:ascii="Times New Roman" w:hAnsi="Times New Roman"/>
        </w:rPr>
        <w:t>estriction enzyme recognition sites are underlined. All primers sequences are given in</w:t>
      </w:r>
      <w:r w:rsidR="0021471C">
        <w:rPr>
          <w:rFonts w:ascii="Times New Roman" w:hAnsi="Times New Roman"/>
        </w:rPr>
        <w:t xml:space="preserve"> the</w:t>
      </w:r>
      <w:r w:rsidR="00293BC6">
        <w:rPr>
          <w:rFonts w:ascii="Times New Roman" w:hAnsi="Times New Roman"/>
        </w:rPr>
        <w:t xml:space="preserve"> 5</w:t>
      </w:r>
      <w:r w:rsidR="00293BC6">
        <w:rPr>
          <w:rFonts w:ascii="Times New Roman" w:hAnsi="Times New Roman"/>
        </w:rPr>
        <w:sym w:font="Symbol" w:char="F0A2"/>
      </w:r>
      <w:r w:rsidR="0021471C">
        <w:rPr>
          <w:rFonts w:ascii="Times New Roman" w:hAnsi="Times New Roman"/>
        </w:rPr>
        <w:t>→</w:t>
      </w:r>
      <w:r w:rsidR="00293BC6">
        <w:rPr>
          <w:rFonts w:ascii="Times New Roman" w:hAnsi="Times New Roman"/>
        </w:rPr>
        <w:t>3</w:t>
      </w:r>
      <w:r w:rsidR="00293BC6">
        <w:rPr>
          <w:rFonts w:ascii="Times New Roman" w:hAnsi="Times New Roman"/>
        </w:rPr>
        <w:sym w:font="Symbol" w:char="F0A2"/>
      </w:r>
      <w:r w:rsidR="004151A7">
        <w:rPr>
          <w:rFonts w:ascii="Times New Roman" w:hAnsi="Times New Roman"/>
        </w:rPr>
        <w:t xml:space="preserve"> </w:t>
      </w:r>
      <w:r w:rsidR="00293BC6">
        <w:rPr>
          <w:rFonts w:ascii="Times New Roman" w:hAnsi="Times New Roman"/>
        </w:rPr>
        <w:t>orientation.</w:t>
      </w:r>
    </w:p>
    <w:p w:rsidR="00936175" w:rsidRDefault="00936175" w:rsidP="00C94A87">
      <w:pPr>
        <w:rPr>
          <w:rFonts w:ascii="Times New Roman" w:hAnsi="Times New Roman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5400"/>
        <w:gridCol w:w="2358"/>
      </w:tblGrid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960A41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5400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Primer sequences</w:t>
            </w:r>
            <w:r w:rsidR="00C22C8D" w:rsidRPr="00310C79">
              <w:rPr>
                <w:rFonts w:ascii="Times New Roman" w:hAnsi="Times New Roman"/>
              </w:rPr>
              <w:t xml:space="preserve"> (F=Forward, R=Reverse)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PCR product size (bp)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2855125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BglII</w:t>
            </w:r>
          </w:p>
        </w:tc>
        <w:tc>
          <w:tcPr>
            <w:tcW w:w="5400" w:type="dxa"/>
            <w:shd w:val="clear" w:color="auto" w:fill="auto"/>
          </w:tcPr>
          <w:p w:rsidR="002A43DA" w:rsidRPr="006B4985" w:rsidRDefault="005F2DE8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</w:t>
            </w:r>
            <w:r w:rsidR="00C22C8D" w:rsidRPr="006B4985">
              <w:rPr>
                <w:rFonts w:ascii="Times New Roman" w:hAnsi="Times New Roman"/>
                <w:color w:val="000000"/>
              </w:rPr>
              <w:t>:</w:t>
            </w:r>
            <w:r w:rsidR="00111475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eastAsia="Times New Roman" w:hAnsi="Times New Roman"/>
                <w:color w:val="000000"/>
              </w:rPr>
              <w:t>TTTTCTCAGCCCTTGTGAGG</w:t>
            </w:r>
          </w:p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GATCT</w:t>
            </w:r>
            <w:r w:rsidR="000243CB" w:rsidRPr="006B4985">
              <w:rPr>
                <w:rFonts w:ascii="Times New Roman" w:hAnsi="Times New Roman"/>
                <w:color w:val="000000"/>
              </w:rPr>
              <w:t>TTTTCTGCTGGTTCCTGGTC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699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2855126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BglII</w:t>
            </w:r>
          </w:p>
        </w:tc>
        <w:tc>
          <w:tcPr>
            <w:tcW w:w="5400" w:type="dxa"/>
            <w:shd w:val="clear" w:color="auto" w:fill="auto"/>
          </w:tcPr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hAnsi="Times New Roman"/>
                <w:color w:val="000000"/>
              </w:rPr>
              <w:t>ACATGCTGAATCCCCAACTC</w:t>
            </w:r>
          </w:p>
          <w:p w:rsidR="002A43DA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GATCT</w:t>
            </w:r>
            <w:r w:rsidR="000243CB" w:rsidRPr="006B4985">
              <w:rPr>
                <w:rFonts w:ascii="Times New Roman" w:hAnsi="Times New Roman"/>
                <w:color w:val="000000"/>
              </w:rPr>
              <w:t>GTAGGAAGGGCATGTGGAAA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C22C8D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598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11036415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SmaI</w:t>
            </w:r>
          </w:p>
        </w:tc>
        <w:tc>
          <w:tcPr>
            <w:tcW w:w="5400" w:type="dxa"/>
            <w:shd w:val="clear" w:color="auto" w:fill="auto"/>
          </w:tcPr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hAnsi="Times New Roman"/>
                <w:color w:val="000000"/>
              </w:rPr>
              <w:t>CAGCCAAAAGGACGCACTAT</w:t>
            </w:r>
          </w:p>
          <w:p w:rsidR="002A43DA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6B4985" w:rsidRPr="006B4985">
              <w:rPr>
                <w:rFonts w:ascii="Times New Roman" w:hAnsi="Times New Roman"/>
                <w:color w:val="000000"/>
                <w:u w:val="single"/>
              </w:rPr>
              <w:t>CCCGGG</w:t>
            </w:r>
            <w:r w:rsidR="000243CB" w:rsidRPr="006B4985">
              <w:rPr>
                <w:rFonts w:ascii="Times New Roman" w:hAnsi="Times New Roman"/>
                <w:color w:val="000000"/>
              </w:rPr>
              <w:t>TTCAGGTCACAGAGGTAGCAGA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C22C8D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526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11036496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SmaI</w:t>
            </w:r>
          </w:p>
        </w:tc>
        <w:tc>
          <w:tcPr>
            <w:tcW w:w="5400" w:type="dxa"/>
            <w:shd w:val="clear" w:color="auto" w:fill="auto"/>
          </w:tcPr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hAnsi="Times New Roman"/>
                <w:color w:val="000000"/>
              </w:rPr>
              <w:t>CCTTTGTCTTCAGCTACCA</w:t>
            </w:r>
          </w:p>
          <w:p w:rsidR="002A43DA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6B4985" w:rsidRPr="006B4985">
              <w:rPr>
                <w:rFonts w:ascii="Times New Roman" w:hAnsi="Times New Roman"/>
                <w:color w:val="000000"/>
                <w:u w:val="single"/>
              </w:rPr>
              <w:t>CCCGGG</w:t>
            </w:r>
            <w:r w:rsidR="000243CB" w:rsidRPr="006B4985">
              <w:rPr>
                <w:rFonts w:ascii="Times New Roman" w:hAnsi="Times New Roman"/>
                <w:color w:val="000000"/>
              </w:rPr>
              <w:t>GTGCAGACTCCACTGGCA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C22C8D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403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4320977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SmaI</w:t>
            </w:r>
          </w:p>
        </w:tc>
        <w:tc>
          <w:tcPr>
            <w:tcW w:w="5400" w:type="dxa"/>
            <w:shd w:val="clear" w:color="auto" w:fill="auto"/>
          </w:tcPr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hAnsi="Times New Roman"/>
                <w:color w:val="000000"/>
              </w:rPr>
              <w:t>GGTGGCTCAGGCTTGTAAAC</w:t>
            </w:r>
          </w:p>
          <w:p w:rsidR="002A43DA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6B4985" w:rsidRPr="006B4985">
              <w:rPr>
                <w:rFonts w:ascii="Times New Roman" w:hAnsi="Times New Roman"/>
                <w:color w:val="000000"/>
                <w:u w:val="single"/>
              </w:rPr>
              <w:t>CCCGGG</w:t>
            </w:r>
            <w:r w:rsidR="000243CB" w:rsidRPr="006B4985">
              <w:rPr>
                <w:rFonts w:ascii="Times New Roman" w:hAnsi="Times New Roman"/>
                <w:color w:val="000000"/>
              </w:rPr>
              <w:t>GAATGTGTTTGTGAGGGAGGA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C22C8D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536</w:t>
            </w:r>
          </w:p>
        </w:tc>
      </w:tr>
      <w:tr w:rsidR="002A43DA" w:rsidRPr="00310C79" w:rsidTr="006B4985">
        <w:tc>
          <w:tcPr>
            <w:tcW w:w="1818" w:type="dxa"/>
            <w:shd w:val="clear" w:color="auto" w:fill="auto"/>
          </w:tcPr>
          <w:p w:rsidR="002A43DA" w:rsidRPr="00310C79" w:rsidRDefault="002A43DA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rs4348933</w:t>
            </w:r>
          </w:p>
          <w:p w:rsidR="002A43DA" w:rsidRPr="00310C79" w:rsidRDefault="005F2DE8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MluI-BglII</w:t>
            </w:r>
          </w:p>
        </w:tc>
        <w:tc>
          <w:tcPr>
            <w:tcW w:w="5400" w:type="dxa"/>
            <w:shd w:val="clear" w:color="auto" w:fill="auto"/>
          </w:tcPr>
          <w:p w:rsidR="00C22C8D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F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CGCGT</w:t>
            </w:r>
            <w:r w:rsidR="000243CB" w:rsidRPr="006B4985">
              <w:rPr>
                <w:rFonts w:ascii="Times New Roman" w:hAnsi="Times New Roman"/>
                <w:color w:val="000000"/>
              </w:rPr>
              <w:t>GAATCTATCTGGTCCTGGA</w:t>
            </w:r>
          </w:p>
          <w:p w:rsidR="002A43DA" w:rsidRPr="006B4985" w:rsidRDefault="00C22C8D" w:rsidP="0035387B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6B4985">
              <w:rPr>
                <w:rFonts w:ascii="Times New Roman" w:hAnsi="Times New Roman"/>
                <w:color w:val="000000"/>
              </w:rPr>
              <w:t>R:</w:t>
            </w:r>
            <w:r w:rsidR="000243CB" w:rsidRPr="006B4985">
              <w:rPr>
                <w:rFonts w:ascii="Times New Roman" w:hAnsi="Times New Roman"/>
                <w:color w:val="000000"/>
              </w:rPr>
              <w:t xml:space="preserve"> </w:t>
            </w:r>
            <w:r w:rsidR="00111475" w:rsidRPr="006B4985">
              <w:rPr>
                <w:rFonts w:ascii="Times New Roman" w:hAnsi="Times New Roman"/>
                <w:color w:val="000000"/>
                <w:u w:val="single"/>
              </w:rPr>
              <w:t>AGATCT</w:t>
            </w:r>
            <w:r w:rsidR="000243CB" w:rsidRPr="006B4985">
              <w:rPr>
                <w:rFonts w:ascii="Times New Roman" w:hAnsi="Times New Roman"/>
                <w:color w:val="000000"/>
              </w:rPr>
              <w:t>GAGGACAGACAGACAATA</w:t>
            </w:r>
          </w:p>
        </w:tc>
        <w:tc>
          <w:tcPr>
            <w:tcW w:w="2358" w:type="dxa"/>
            <w:shd w:val="clear" w:color="auto" w:fill="auto"/>
          </w:tcPr>
          <w:p w:rsidR="002A43DA" w:rsidRPr="00310C79" w:rsidRDefault="00C22C8D" w:rsidP="0035387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310C79">
              <w:rPr>
                <w:rFonts w:ascii="Times New Roman" w:hAnsi="Times New Roman"/>
              </w:rPr>
              <w:t>496</w:t>
            </w:r>
          </w:p>
        </w:tc>
      </w:tr>
    </w:tbl>
    <w:p w:rsidR="00BA209B" w:rsidRPr="004D1227" w:rsidRDefault="00BA209B" w:rsidP="00AF02A5">
      <w:pPr>
        <w:rPr>
          <w:rFonts w:ascii="Times New Roman" w:hAnsi="Times New Roman"/>
        </w:rPr>
      </w:pPr>
    </w:p>
    <w:sectPr w:rsidR="00BA209B" w:rsidRPr="004D1227" w:rsidSect="003405C1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13E" w:rsidRDefault="000A213E" w:rsidP="006E532A">
      <w:r>
        <w:separator/>
      </w:r>
    </w:p>
  </w:endnote>
  <w:endnote w:type="continuationSeparator" w:id="0">
    <w:p w:rsidR="000A213E" w:rsidRDefault="000A213E" w:rsidP="006E5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13E" w:rsidRDefault="000A213E" w:rsidP="006E532A">
      <w:r>
        <w:separator/>
      </w:r>
    </w:p>
  </w:footnote>
  <w:footnote w:type="continuationSeparator" w:id="0">
    <w:p w:rsidR="000A213E" w:rsidRDefault="000A213E" w:rsidP="006E5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w29ar0sz9ppxedtaqv2eelfv00tfv202pr&quot;&gt;Hyperuric endnote_112613&lt;record-ids&gt;&lt;item&gt;1&lt;/item&gt;&lt;item&gt;2&lt;/item&gt;&lt;item&gt;3&lt;/item&gt;&lt;item&gt;6&lt;/item&gt;&lt;item&gt;7&lt;/item&gt;&lt;item&gt;9&lt;/item&gt;&lt;item&gt;10&lt;/item&gt;&lt;item&gt;11&lt;/item&gt;&lt;item&gt;12&lt;/item&gt;&lt;item&gt;15&lt;/item&gt;&lt;item&gt;42&lt;/item&gt;&lt;item&gt;43&lt;/item&gt;&lt;item&gt;45&lt;/item&gt;&lt;item&gt;46&lt;/item&gt;&lt;item&gt;47&lt;/item&gt;&lt;item&gt;48&lt;/item&gt;&lt;/record-ids&gt;&lt;/item&gt;&lt;/Libraries&gt;"/>
  </w:docVars>
  <w:rsids>
    <w:rsidRoot w:val="004D1227"/>
    <w:rsid w:val="000243CB"/>
    <w:rsid w:val="00041455"/>
    <w:rsid w:val="000426C4"/>
    <w:rsid w:val="00042DF4"/>
    <w:rsid w:val="000765C1"/>
    <w:rsid w:val="00085717"/>
    <w:rsid w:val="00086A08"/>
    <w:rsid w:val="000A213E"/>
    <w:rsid w:val="000B1E98"/>
    <w:rsid w:val="000B3743"/>
    <w:rsid w:val="000B7CCA"/>
    <w:rsid w:val="000D2188"/>
    <w:rsid w:val="000D376F"/>
    <w:rsid w:val="000E0741"/>
    <w:rsid w:val="000E3D9B"/>
    <w:rsid w:val="000E6D0D"/>
    <w:rsid w:val="000F6752"/>
    <w:rsid w:val="00102F9E"/>
    <w:rsid w:val="00106EA8"/>
    <w:rsid w:val="00110A5E"/>
    <w:rsid w:val="00111475"/>
    <w:rsid w:val="001201D8"/>
    <w:rsid w:val="001310EE"/>
    <w:rsid w:val="0014143A"/>
    <w:rsid w:val="00142119"/>
    <w:rsid w:val="0014583B"/>
    <w:rsid w:val="00147068"/>
    <w:rsid w:val="0015528D"/>
    <w:rsid w:val="0016362C"/>
    <w:rsid w:val="00163707"/>
    <w:rsid w:val="001664A3"/>
    <w:rsid w:val="00182351"/>
    <w:rsid w:val="00182401"/>
    <w:rsid w:val="00190C60"/>
    <w:rsid w:val="001971DB"/>
    <w:rsid w:val="001A474F"/>
    <w:rsid w:val="001B0BE9"/>
    <w:rsid w:val="001B1005"/>
    <w:rsid w:val="001B6DA8"/>
    <w:rsid w:val="001C0C4B"/>
    <w:rsid w:val="001C0F4F"/>
    <w:rsid w:val="001C289E"/>
    <w:rsid w:val="001C392E"/>
    <w:rsid w:val="001C5CDB"/>
    <w:rsid w:val="001E758A"/>
    <w:rsid w:val="00202775"/>
    <w:rsid w:val="002057E5"/>
    <w:rsid w:val="00207EE7"/>
    <w:rsid w:val="00213DB1"/>
    <w:rsid w:val="0021471C"/>
    <w:rsid w:val="00220834"/>
    <w:rsid w:val="00221056"/>
    <w:rsid w:val="00231376"/>
    <w:rsid w:val="00241975"/>
    <w:rsid w:val="00242BFE"/>
    <w:rsid w:val="0026405D"/>
    <w:rsid w:val="0026743B"/>
    <w:rsid w:val="00271A8E"/>
    <w:rsid w:val="00271EFF"/>
    <w:rsid w:val="002756F1"/>
    <w:rsid w:val="002926A8"/>
    <w:rsid w:val="00293BC6"/>
    <w:rsid w:val="002A43DA"/>
    <w:rsid w:val="002A4FF9"/>
    <w:rsid w:val="002A79B5"/>
    <w:rsid w:val="002B044F"/>
    <w:rsid w:val="002C5D6C"/>
    <w:rsid w:val="002D24C0"/>
    <w:rsid w:val="002D4D92"/>
    <w:rsid w:val="002D5204"/>
    <w:rsid w:val="002E14BE"/>
    <w:rsid w:val="002F6C7B"/>
    <w:rsid w:val="00310C79"/>
    <w:rsid w:val="00314326"/>
    <w:rsid w:val="00321D8B"/>
    <w:rsid w:val="003235D0"/>
    <w:rsid w:val="00332F90"/>
    <w:rsid w:val="003405C1"/>
    <w:rsid w:val="00344F58"/>
    <w:rsid w:val="00347F13"/>
    <w:rsid w:val="0035387B"/>
    <w:rsid w:val="00354DAD"/>
    <w:rsid w:val="00356F7B"/>
    <w:rsid w:val="0036700A"/>
    <w:rsid w:val="003737CA"/>
    <w:rsid w:val="003776D9"/>
    <w:rsid w:val="003809B9"/>
    <w:rsid w:val="00386063"/>
    <w:rsid w:val="00387852"/>
    <w:rsid w:val="00391786"/>
    <w:rsid w:val="00391B81"/>
    <w:rsid w:val="003B4987"/>
    <w:rsid w:val="003C5730"/>
    <w:rsid w:val="003D7068"/>
    <w:rsid w:val="004057D5"/>
    <w:rsid w:val="00414BDD"/>
    <w:rsid w:val="004151A7"/>
    <w:rsid w:val="00417F96"/>
    <w:rsid w:val="00420583"/>
    <w:rsid w:val="00426060"/>
    <w:rsid w:val="00426327"/>
    <w:rsid w:val="004407D0"/>
    <w:rsid w:val="004548A6"/>
    <w:rsid w:val="00455CB3"/>
    <w:rsid w:val="00466334"/>
    <w:rsid w:val="004814ED"/>
    <w:rsid w:val="00490420"/>
    <w:rsid w:val="004A2FBF"/>
    <w:rsid w:val="004B1441"/>
    <w:rsid w:val="004B2718"/>
    <w:rsid w:val="004C4A43"/>
    <w:rsid w:val="004D1227"/>
    <w:rsid w:val="004D43BE"/>
    <w:rsid w:val="004D466A"/>
    <w:rsid w:val="004D64E1"/>
    <w:rsid w:val="004E5EFD"/>
    <w:rsid w:val="004F4D6D"/>
    <w:rsid w:val="004F63E1"/>
    <w:rsid w:val="00502DBC"/>
    <w:rsid w:val="005120CD"/>
    <w:rsid w:val="00515699"/>
    <w:rsid w:val="005163C1"/>
    <w:rsid w:val="00532500"/>
    <w:rsid w:val="005378AE"/>
    <w:rsid w:val="00541B88"/>
    <w:rsid w:val="00541E17"/>
    <w:rsid w:val="00547F46"/>
    <w:rsid w:val="005548D9"/>
    <w:rsid w:val="005679DC"/>
    <w:rsid w:val="00570B3F"/>
    <w:rsid w:val="00591936"/>
    <w:rsid w:val="005A03C5"/>
    <w:rsid w:val="005C0B14"/>
    <w:rsid w:val="005E3854"/>
    <w:rsid w:val="005E51B7"/>
    <w:rsid w:val="005E58F9"/>
    <w:rsid w:val="005F2DE8"/>
    <w:rsid w:val="00616726"/>
    <w:rsid w:val="006225A8"/>
    <w:rsid w:val="00642000"/>
    <w:rsid w:val="0065221D"/>
    <w:rsid w:val="0065372B"/>
    <w:rsid w:val="006542BE"/>
    <w:rsid w:val="006654D8"/>
    <w:rsid w:val="00672444"/>
    <w:rsid w:val="00676692"/>
    <w:rsid w:val="00677F0D"/>
    <w:rsid w:val="006B4985"/>
    <w:rsid w:val="006C75FC"/>
    <w:rsid w:val="006C76AE"/>
    <w:rsid w:val="006D1675"/>
    <w:rsid w:val="006D19A8"/>
    <w:rsid w:val="006D35E4"/>
    <w:rsid w:val="006E0EED"/>
    <w:rsid w:val="006E1187"/>
    <w:rsid w:val="006E532A"/>
    <w:rsid w:val="006F3585"/>
    <w:rsid w:val="00711DEA"/>
    <w:rsid w:val="0071295E"/>
    <w:rsid w:val="00732665"/>
    <w:rsid w:val="007330A0"/>
    <w:rsid w:val="00743A75"/>
    <w:rsid w:val="007441A1"/>
    <w:rsid w:val="00746188"/>
    <w:rsid w:val="00760A13"/>
    <w:rsid w:val="007635BF"/>
    <w:rsid w:val="00763BAA"/>
    <w:rsid w:val="00763D65"/>
    <w:rsid w:val="00766D0E"/>
    <w:rsid w:val="007740A4"/>
    <w:rsid w:val="007760DC"/>
    <w:rsid w:val="0078154F"/>
    <w:rsid w:val="00790FA2"/>
    <w:rsid w:val="00792CD3"/>
    <w:rsid w:val="00793447"/>
    <w:rsid w:val="007A0C0D"/>
    <w:rsid w:val="007B0405"/>
    <w:rsid w:val="007D4196"/>
    <w:rsid w:val="007E06F8"/>
    <w:rsid w:val="007E2362"/>
    <w:rsid w:val="00816542"/>
    <w:rsid w:val="00817BBC"/>
    <w:rsid w:val="0082063B"/>
    <w:rsid w:val="00824476"/>
    <w:rsid w:val="008251BC"/>
    <w:rsid w:val="00841644"/>
    <w:rsid w:val="0085543F"/>
    <w:rsid w:val="008559E0"/>
    <w:rsid w:val="00855AD9"/>
    <w:rsid w:val="00874BC5"/>
    <w:rsid w:val="00874C6D"/>
    <w:rsid w:val="008822C3"/>
    <w:rsid w:val="00882AAB"/>
    <w:rsid w:val="008960F5"/>
    <w:rsid w:val="008A0C25"/>
    <w:rsid w:val="008A4091"/>
    <w:rsid w:val="008E436A"/>
    <w:rsid w:val="008F0F21"/>
    <w:rsid w:val="00901A8B"/>
    <w:rsid w:val="00907FAF"/>
    <w:rsid w:val="00911A3B"/>
    <w:rsid w:val="00911DD7"/>
    <w:rsid w:val="009230B8"/>
    <w:rsid w:val="00927177"/>
    <w:rsid w:val="00927A8F"/>
    <w:rsid w:val="0093116D"/>
    <w:rsid w:val="00936175"/>
    <w:rsid w:val="00941007"/>
    <w:rsid w:val="00941EA2"/>
    <w:rsid w:val="00944954"/>
    <w:rsid w:val="00952BC5"/>
    <w:rsid w:val="00960A41"/>
    <w:rsid w:val="00962FB4"/>
    <w:rsid w:val="00963136"/>
    <w:rsid w:val="009633FF"/>
    <w:rsid w:val="00972049"/>
    <w:rsid w:val="00985FEE"/>
    <w:rsid w:val="0099576D"/>
    <w:rsid w:val="009975DC"/>
    <w:rsid w:val="009A01E1"/>
    <w:rsid w:val="009A35FA"/>
    <w:rsid w:val="009B3AFD"/>
    <w:rsid w:val="009B7537"/>
    <w:rsid w:val="009C406B"/>
    <w:rsid w:val="009C4BC2"/>
    <w:rsid w:val="009C6B36"/>
    <w:rsid w:val="009D4FDC"/>
    <w:rsid w:val="009E48DF"/>
    <w:rsid w:val="009F0CD5"/>
    <w:rsid w:val="00A13E66"/>
    <w:rsid w:val="00A16C1C"/>
    <w:rsid w:val="00A27490"/>
    <w:rsid w:val="00A3540A"/>
    <w:rsid w:val="00A64645"/>
    <w:rsid w:val="00A82C17"/>
    <w:rsid w:val="00A87A64"/>
    <w:rsid w:val="00A91176"/>
    <w:rsid w:val="00A969E0"/>
    <w:rsid w:val="00AA1B22"/>
    <w:rsid w:val="00AA1FC8"/>
    <w:rsid w:val="00AB0599"/>
    <w:rsid w:val="00AB1A24"/>
    <w:rsid w:val="00AB242B"/>
    <w:rsid w:val="00AB3B07"/>
    <w:rsid w:val="00AD0B1B"/>
    <w:rsid w:val="00AD2C12"/>
    <w:rsid w:val="00AD3BC4"/>
    <w:rsid w:val="00AD3C12"/>
    <w:rsid w:val="00AE5AE0"/>
    <w:rsid w:val="00AF02A5"/>
    <w:rsid w:val="00AF1209"/>
    <w:rsid w:val="00AF1FDA"/>
    <w:rsid w:val="00AF7E2C"/>
    <w:rsid w:val="00AF7E93"/>
    <w:rsid w:val="00B01402"/>
    <w:rsid w:val="00B248B1"/>
    <w:rsid w:val="00B30227"/>
    <w:rsid w:val="00B37AC3"/>
    <w:rsid w:val="00B424E2"/>
    <w:rsid w:val="00B43515"/>
    <w:rsid w:val="00B4391C"/>
    <w:rsid w:val="00B559F2"/>
    <w:rsid w:val="00B628A2"/>
    <w:rsid w:val="00B6581C"/>
    <w:rsid w:val="00B769D9"/>
    <w:rsid w:val="00B801E3"/>
    <w:rsid w:val="00B8447B"/>
    <w:rsid w:val="00B84514"/>
    <w:rsid w:val="00B95791"/>
    <w:rsid w:val="00BA0389"/>
    <w:rsid w:val="00BA1A33"/>
    <w:rsid w:val="00BA209B"/>
    <w:rsid w:val="00BC0BF6"/>
    <w:rsid w:val="00BC1A9B"/>
    <w:rsid w:val="00BD5B0B"/>
    <w:rsid w:val="00BE1D76"/>
    <w:rsid w:val="00BF7081"/>
    <w:rsid w:val="00C0614C"/>
    <w:rsid w:val="00C072B1"/>
    <w:rsid w:val="00C127F0"/>
    <w:rsid w:val="00C15B66"/>
    <w:rsid w:val="00C1720C"/>
    <w:rsid w:val="00C21176"/>
    <w:rsid w:val="00C21710"/>
    <w:rsid w:val="00C22C8D"/>
    <w:rsid w:val="00C27548"/>
    <w:rsid w:val="00C374A7"/>
    <w:rsid w:val="00C445F5"/>
    <w:rsid w:val="00C56E48"/>
    <w:rsid w:val="00C73229"/>
    <w:rsid w:val="00C76863"/>
    <w:rsid w:val="00C82A37"/>
    <w:rsid w:val="00C93F4C"/>
    <w:rsid w:val="00C94A87"/>
    <w:rsid w:val="00CA0230"/>
    <w:rsid w:val="00CB35E1"/>
    <w:rsid w:val="00CB4F5D"/>
    <w:rsid w:val="00CB683E"/>
    <w:rsid w:val="00CB7847"/>
    <w:rsid w:val="00CE008D"/>
    <w:rsid w:val="00CE6FE5"/>
    <w:rsid w:val="00CF0CC9"/>
    <w:rsid w:val="00CF5B4D"/>
    <w:rsid w:val="00CF7E95"/>
    <w:rsid w:val="00D148F2"/>
    <w:rsid w:val="00D269D1"/>
    <w:rsid w:val="00D3236E"/>
    <w:rsid w:val="00D43271"/>
    <w:rsid w:val="00D51155"/>
    <w:rsid w:val="00D6251A"/>
    <w:rsid w:val="00D65106"/>
    <w:rsid w:val="00D75DC2"/>
    <w:rsid w:val="00D82BD4"/>
    <w:rsid w:val="00D83699"/>
    <w:rsid w:val="00D847FF"/>
    <w:rsid w:val="00D85EB6"/>
    <w:rsid w:val="00D92A2F"/>
    <w:rsid w:val="00D975A0"/>
    <w:rsid w:val="00DA29CF"/>
    <w:rsid w:val="00DB2622"/>
    <w:rsid w:val="00DD5847"/>
    <w:rsid w:val="00DE39F3"/>
    <w:rsid w:val="00DE5D36"/>
    <w:rsid w:val="00DF45DC"/>
    <w:rsid w:val="00DF5D91"/>
    <w:rsid w:val="00E1116A"/>
    <w:rsid w:val="00E14357"/>
    <w:rsid w:val="00E15EA8"/>
    <w:rsid w:val="00E2179F"/>
    <w:rsid w:val="00E27F4A"/>
    <w:rsid w:val="00E3154A"/>
    <w:rsid w:val="00E365F9"/>
    <w:rsid w:val="00E41F0D"/>
    <w:rsid w:val="00E42842"/>
    <w:rsid w:val="00E44818"/>
    <w:rsid w:val="00E51426"/>
    <w:rsid w:val="00E55CCB"/>
    <w:rsid w:val="00E71B7C"/>
    <w:rsid w:val="00E733B0"/>
    <w:rsid w:val="00E816D1"/>
    <w:rsid w:val="00E8195A"/>
    <w:rsid w:val="00E95E63"/>
    <w:rsid w:val="00E961E7"/>
    <w:rsid w:val="00EA0387"/>
    <w:rsid w:val="00EC0446"/>
    <w:rsid w:val="00EC3443"/>
    <w:rsid w:val="00EC6BCC"/>
    <w:rsid w:val="00EE014F"/>
    <w:rsid w:val="00EE534C"/>
    <w:rsid w:val="00EE687E"/>
    <w:rsid w:val="00EF16B7"/>
    <w:rsid w:val="00F01659"/>
    <w:rsid w:val="00F20A03"/>
    <w:rsid w:val="00F242AA"/>
    <w:rsid w:val="00F2451C"/>
    <w:rsid w:val="00F25211"/>
    <w:rsid w:val="00F31695"/>
    <w:rsid w:val="00F32F63"/>
    <w:rsid w:val="00F35C08"/>
    <w:rsid w:val="00F36040"/>
    <w:rsid w:val="00F41077"/>
    <w:rsid w:val="00F42843"/>
    <w:rsid w:val="00F46953"/>
    <w:rsid w:val="00F53A76"/>
    <w:rsid w:val="00F54BF8"/>
    <w:rsid w:val="00F57B05"/>
    <w:rsid w:val="00F6352E"/>
    <w:rsid w:val="00F66F9F"/>
    <w:rsid w:val="00F74365"/>
    <w:rsid w:val="00F750B2"/>
    <w:rsid w:val="00F8740F"/>
    <w:rsid w:val="00F9591C"/>
    <w:rsid w:val="00FA0FE1"/>
    <w:rsid w:val="00FA33EE"/>
    <w:rsid w:val="00FA3471"/>
    <w:rsid w:val="00FB6099"/>
    <w:rsid w:val="00FD052A"/>
    <w:rsid w:val="00FD0C0F"/>
    <w:rsid w:val="00FD0CF5"/>
    <w:rsid w:val="00FE5E18"/>
    <w:rsid w:val="00FF12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245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E5E1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4D43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E532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6E532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532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532A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4F4469-3770-42DB-85E3-7AFF276B3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61</CharactersWithSpaces>
  <SharedDoc>false</SharedDoc>
  <HLinks>
    <vt:vector size="90" baseType="variant">
      <vt:variant>
        <vt:i4>419436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tima</dc:creator>
  <cp:lastModifiedBy>Shriner, Daniel (NIH/NHGRI) [E]</cp:lastModifiedBy>
  <cp:revision>8</cp:revision>
  <cp:lastPrinted>2013-11-22T18:37:00Z</cp:lastPrinted>
  <dcterms:created xsi:type="dcterms:W3CDTF">2014-02-07T19:36:00Z</dcterms:created>
  <dcterms:modified xsi:type="dcterms:W3CDTF">2014-05-19T19:56:00Z</dcterms:modified>
</cp:coreProperties>
</file>